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0C364" w14:textId="77777777" w:rsidR="00E12269" w:rsidRDefault="00E12269" w:rsidP="00E1226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mmunity Forming traits play role in effective colonization of Plant Growth Promoting bacteria and improved plant growth</w:t>
      </w:r>
    </w:p>
    <w:p w14:paraId="0428F5E8" w14:textId="77777777" w:rsidR="0075080E" w:rsidRDefault="0075080E" w:rsidP="007508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vashish Pathak, Archna Suman*, Pushpendra Sharma, Aswini K, V Govindasamy, Shrikant Gond and Anshika</w:t>
      </w:r>
    </w:p>
    <w:p w14:paraId="326E77B6" w14:textId="77777777" w:rsidR="0075080E" w:rsidRDefault="0075080E" w:rsidP="0075080E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14:paraId="52F33DF5" w14:textId="77777777" w:rsidR="0075080E" w:rsidRPr="00610DF4" w:rsidRDefault="0075080E" w:rsidP="0075080E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ision of Microbiology, ICAR-Indian Agricultural Research Institute, New Delhi, India-110012</w:t>
      </w:r>
    </w:p>
    <w:p w14:paraId="4143026E" w14:textId="77777777" w:rsidR="0075080E" w:rsidRDefault="0075080E">
      <w:pPr>
        <w:rPr>
          <w:rFonts w:ascii="Times New Roman" w:hAnsi="Times New Roman" w:cs="Times New Roman"/>
          <w:b/>
          <w:bCs/>
        </w:rPr>
      </w:pPr>
    </w:p>
    <w:p w14:paraId="0F2C3E57" w14:textId="09CB2DA8" w:rsidR="005961DF" w:rsidRPr="005961DF" w:rsidRDefault="005961D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5080E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(S1)</w:t>
      </w:r>
      <w:r w:rsidRPr="00B15C24">
        <w:rPr>
          <w:rFonts w:ascii="Times New Roman" w:hAnsi="Times New Roman" w:cs="Times New Roman"/>
          <w:b/>
          <w:bCs/>
        </w:rPr>
        <w:t xml:space="preserve">. Selected isolates from different </w:t>
      </w:r>
      <w:r w:rsidR="009948EE">
        <w:rPr>
          <w:rFonts w:ascii="Times New Roman" w:hAnsi="Times New Roman" w:cs="Times New Roman"/>
          <w:b/>
          <w:bCs/>
        </w:rPr>
        <w:t>regions</w:t>
      </w:r>
      <w:r w:rsidRPr="00B15C24">
        <w:rPr>
          <w:rFonts w:ascii="Times New Roman" w:hAnsi="Times New Roman" w:cs="Times New Roman"/>
          <w:b/>
          <w:bCs/>
        </w:rPr>
        <w:t xml:space="preserve"> of </w:t>
      </w:r>
      <w:r w:rsidR="009948EE">
        <w:rPr>
          <w:rFonts w:ascii="Times New Roman" w:hAnsi="Times New Roman" w:cs="Times New Roman"/>
          <w:b/>
          <w:bCs/>
        </w:rPr>
        <w:t xml:space="preserve">the </w:t>
      </w:r>
      <w:r w:rsidRPr="00B15C24">
        <w:rPr>
          <w:rFonts w:ascii="Times New Roman" w:hAnsi="Times New Roman" w:cs="Times New Roman"/>
          <w:b/>
          <w:bCs/>
        </w:rPr>
        <w:t>country with different morphotypes.</w:t>
      </w: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056"/>
        <w:gridCol w:w="1364"/>
        <w:gridCol w:w="1056"/>
        <w:gridCol w:w="963"/>
        <w:gridCol w:w="911"/>
        <w:gridCol w:w="1377"/>
      </w:tblGrid>
      <w:tr w:rsidR="005961DF" w:rsidRPr="00B809C1" w14:paraId="305907AB" w14:textId="77777777" w:rsidTr="00E82266">
        <w:trPr>
          <w:trHeight w:val="41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FC6C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lang w:eastAsia="en-IN"/>
              </w:rPr>
              <w:t>Reg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5A8E3F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lang w:eastAsia="en-IN"/>
              </w:rPr>
              <w:t>Isola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D0FF6A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hape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38774B5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lour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39282E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rgin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6B3BAA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xture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80C1BAB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limy</w:t>
            </w:r>
          </w:p>
        </w:tc>
        <w:tc>
          <w:tcPr>
            <w:tcW w:w="1377" w:type="dxa"/>
          </w:tcPr>
          <w:p w14:paraId="738E2CC9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ze</w:t>
            </w:r>
          </w:p>
        </w:tc>
      </w:tr>
      <w:tr w:rsidR="005961DF" w:rsidRPr="00B809C1" w14:paraId="1DBEAD47" w14:textId="77777777" w:rsidTr="00E82266">
        <w:trPr>
          <w:trHeight w:val="315"/>
        </w:trPr>
        <w:tc>
          <w:tcPr>
            <w:tcW w:w="960" w:type="dxa"/>
            <w:vMerge w:val="restart"/>
            <w:shd w:val="clear" w:color="auto" w:fill="auto"/>
            <w:noWrap/>
            <w:textDirection w:val="tbLrV"/>
            <w:vAlign w:val="center"/>
            <w:hideMark/>
          </w:tcPr>
          <w:p w14:paraId="6287ED4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SHI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6CBE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E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0E95A9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1344845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6957CE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FE6A9C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F0D6F91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417E1A2B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35DC60AE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70A457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8142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E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6C9731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0951BE5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FFF8F7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A2F476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2D33AB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 xml:space="preserve">    Yes</w:t>
            </w:r>
          </w:p>
        </w:tc>
        <w:tc>
          <w:tcPr>
            <w:tcW w:w="1377" w:type="dxa"/>
            <w:vAlign w:val="center"/>
          </w:tcPr>
          <w:p w14:paraId="2C7F974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 xml:space="preserve">       Small</w:t>
            </w:r>
          </w:p>
        </w:tc>
      </w:tr>
      <w:tr w:rsidR="005961DF" w:rsidRPr="00B809C1" w14:paraId="2EF98733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275C8C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464C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E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CBA915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C65894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E50FD4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411706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C10D5B5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2CE381DB" w14:textId="0A9309BE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6817B6DF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5C484C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754B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E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2E9925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5A03E1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F79F4E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4B637B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D850902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43B73FCF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55EE00B9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0CF7E9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7A70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E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90F279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056E64E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720FF3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7EB443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7A488B0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6E1C7CD6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2AD5B6F8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69E911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1486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E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9B31C2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74B558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01E500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5F1DB4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A76742F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4D5401CB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4BB9731F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3D902F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474E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E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E15CFA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5CD398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D24B86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4C3F2E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C4A88DE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2719DA4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5CA72A68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4823E3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A52B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E8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2635AC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89E04D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12BAA2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32C820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D85F04F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5660DA65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2C4C2F37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412D03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9BDA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E9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67E291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0FBBE6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4C5891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927CB1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6A7AFA9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1377" w:type="dxa"/>
            <w:vAlign w:val="center"/>
          </w:tcPr>
          <w:p w14:paraId="1A0AD2F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09145BF1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1BC108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2995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E1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852062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DC2418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058EFE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EF911C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42B6EAA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114116C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1F4D5B9C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D17D92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1CA1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E1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4E38F9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90800D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314733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296147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29D3976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64B217F1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2E94C4FA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5C03F1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16A3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R1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7957D0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CE956E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EB8611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2729D6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20C7824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2369D81E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65CB1252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C5568A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C097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R1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422C77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54AAF1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D2AF7A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46C227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37292F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1377" w:type="dxa"/>
            <w:vAlign w:val="center"/>
          </w:tcPr>
          <w:p w14:paraId="4D7D950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54DFE8EA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A8AB96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716D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R1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034AE1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000897B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4B1AAD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EF2D98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58FB356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44DFB2EC" w14:textId="27F06A75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68B4DF69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CF7496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7B99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R1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A272F5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C500ED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6575B0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04AEE9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5B0A7D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Yes</w:t>
            </w:r>
          </w:p>
        </w:tc>
        <w:tc>
          <w:tcPr>
            <w:tcW w:w="1377" w:type="dxa"/>
            <w:vAlign w:val="center"/>
          </w:tcPr>
          <w:p w14:paraId="4522F243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1B2716D7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DEBAEA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787D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R1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143413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C2982F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F9323F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AD77E8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81E5CB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2FD861A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0A68D6D8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5A4016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6E1A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R1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19C7D1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5B77D3F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F0C7BA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CF1BC3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0CD98EA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0A701F2E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5FCE47B1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306D99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717E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R18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EBCD7D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DB1A55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32161C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2B0372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D41A22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9F7503F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432DF07C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7A1441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E0AA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R19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5ACBDB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EF786D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8FC28F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CBC5D2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14F7233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2FDCC2E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4855FC52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546F935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4900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R2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DC730F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DAD6EC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180CC3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526819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14564A2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5E323CDE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7E4F9633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5BDBBC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9303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R2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91B519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81532A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045A1D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A5F69A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9655215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1F0AD9BB" w14:textId="662B075B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0D32A13D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E42165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0E71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R2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88E607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918239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E19B6E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B89FF4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81408D5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13A3C7BF" w14:textId="1B37858B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5E7292FA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A60532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2457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R2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110120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5090F6B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456296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87EC9C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30FB914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5D3BE950" w14:textId="08662C4B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144C9EEC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C7D76C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1C69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WR2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A6B9DA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5D8B64C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7A736E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4F3519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58D840A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110F556B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1C8EC71E" w14:textId="77777777" w:rsidTr="00E82266">
        <w:trPr>
          <w:trHeight w:val="315"/>
        </w:trPr>
        <w:tc>
          <w:tcPr>
            <w:tcW w:w="960" w:type="dxa"/>
            <w:vMerge w:val="restart"/>
            <w:shd w:val="clear" w:color="auto" w:fill="auto"/>
            <w:noWrap/>
            <w:textDirection w:val="tbLrV"/>
            <w:vAlign w:val="center"/>
            <w:hideMark/>
          </w:tcPr>
          <w:p w14:paraId="5A798E49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47C7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E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8376A9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1013E1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7B8796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B17792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E90BC1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Yes</w:t>
            </w:r>
          </w:p>
        </w:tc>
        <w:tc>
          <w:tcPr>
            <w:tcW w:w="1377" w:type="dxa"/>
            <w:vAlign w:val="center"/>
          </w:tcPr>
          <w:p w14:paraId="518CAB2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0B7A8DCB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C799C7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487E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E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18D85E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D55B29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BB26C3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6EDFD0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311C6CB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C04493D" w14:textId="5FB9A683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0E70104B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79E560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7F82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E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9D6E7E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48A46B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7C7486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33239B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8DC08B3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0C46AD39" w14:textId="5E068628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2CDC1953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C2DC3A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765D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E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0CA94F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06C09F0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6A0650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250361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A394424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51F7DCB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4955C325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2C456C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0D62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E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F65285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6C9104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A8183A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5A36E2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49C6F1D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7038AD1A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7FDE2E3B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A2C304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57C8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E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0C6DB0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7CE484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FB8B63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C33730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CD1014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592BC981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316ED1DC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9A07B8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ED74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E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A84DF3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672F09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2853EA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CC260E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80CEAB0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2294618B" w14:textId="5CD6179A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56E71C2D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375BFE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F2E9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E8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3BA7F5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4B4007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8821F6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2FCAF4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2DD1B5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576EF62E" w14:textId="6B9274FF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2EBB4F5A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B30BF8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30FF2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R9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AB8615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E7B23F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51FA10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970A15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0E9873B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09F59E01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2AAB7F11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2DFF20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4070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R1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69F4CC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0851139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96A0CA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475543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42C9621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D8822CA" w14:textId="34A12791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11FDAA98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036874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1131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R1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976918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14B9D40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8076D7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FFFBAD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0B06615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6A491D80" w14:textId="7AFE5F06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27963ACC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B863CB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34A5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R1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FD79EA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0DED7B2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A9A59F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E7A278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F4C4FB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5D9B3D94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49FDB917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95A6A6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066B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R1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660E23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DD2C46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9C653C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888CC6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315DCA9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28BF3269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6ED936FB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5B2841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347C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WR1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36608D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5C6F097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ACBB5E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40E79A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A5D8C2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11D68C83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5ABF4A22" w14:textId="77777777" w:rsidTr="00E82266">
        <w:trPr>
          <w:trHeight w:val="315"/>
        </w:trPr>
        <w:tc>
          <w:tcPr>
            <w:tcW w:w="960" w:type="dxa"/>
            <w:vMerge w:val="restart"/>
            <w:shd w:val="clear" w:color="auto" w:fill="auto"/>
            <w:noWrap/>
            <w:textDirection w:val="tbLrV"/>
            <w:vAlign w:val="center"/>
            <w:hideMark/>
          </w:tcPr>
          <w:p w14:paraId="1E1F40A2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MIL NAD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F4DA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E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05318D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3EEC149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1DFD3A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2C6A65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9E87C8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06FE0981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43F91E57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78BF1C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8525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E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60B99A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3612E23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D7DB26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A31B90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0948122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6C2AE0A6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7774F411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70DC7F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C6EA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E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5EE9B9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1DD2F6D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154AF4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8D45B4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5BFA17E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13A336AB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122FB2CF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5CC427F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ED97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E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229B22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54A448D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D8AAB8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BE2607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69A63B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6BF0DBDE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69F00035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AEB7D0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92AF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E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163593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B62985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07B9AD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0EF5A3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9657183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63C0790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3880F8FC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744E0C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EE40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E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12E452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71E7DA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7C7E6E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AF32DA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E2B1672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2608BE80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487E589B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6DCB62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4275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R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DA6318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BC6408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FA7A35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D32F28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68F641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600670E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69931383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21A07F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FE6B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R8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632FAD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3CCD9CF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70C670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1DA796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5710F4E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D6512E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15A9EFFC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A60827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B304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R9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7F8147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3352E9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A49DE4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EE222B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459974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0C0E24E4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30C1114F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368500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28F8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R1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FD830D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3D66DF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444751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14DCD1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0C12F5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2E41E37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1EB4C867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9C1CC3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356B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R1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2E39EA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014A282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4F38F4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ECC5D3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1215585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56DAB092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52E43612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878D87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4CD7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R1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C1AC9E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ABFCEE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B721C3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3B0190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5BC24B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DD942CB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353A008B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7FB1F9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7AF8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R1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415DFC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636BA4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C95C9C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969CA4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A81E57A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544D516F" w14:textId="41A4C4DC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00055284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D33999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7AEB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R1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91758A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1FB20B1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C6133B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8091D8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0BF03D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1B03E8C3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180CA0BD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73B44F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21F6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R1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30BD8C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8876D9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E84B90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4BC7EF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E60AA92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2D7C63C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5FA29D10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77F252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1801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R1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15AF4C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96D3FA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F2F967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FAC91A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A5B6FA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00D7534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0AE0980F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C70599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9AE9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WR1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31B2A9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043D15E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67E2A3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1265E0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7F197B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6A5646A2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25CD5A5E" w14:textId="77777777" w:rsidTr="00E82266">
        <w:trPr>
          <w:trHeight w:val="315"/>
        </w:trPr>
        <w:tc>
          <w:tcPr>
            <w:tcW w:w="960" w:type="dxa"/>
            <w:vMerge w:val="restart"/>
            <w:shd w:val="clear" w:color="auto" w:fill="auto"/>
            <w:noWrap/>
            <w:textDirection w:val="tbLrV"/>
            <w:vAlign w:val="center"/>
            <w:hideMark/>
          </w:tcPr>
          <w:p w14:paraId="65363DCE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D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DF72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E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030766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5E3B2D6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F49960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50E131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80027AF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1377" w:type="dxa"/>
            <w:vAlign w:val="center"/>
          </w:tcPr>
          <w:p w14:paraId="68FF50D8" w14:textId="6920FCC4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276CC3EB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5210913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F558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E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BA1DE0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BCEE01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A78E69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B332D4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455C274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7B5C8525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34B45919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2A4E25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CFB6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E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D9479C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41184D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F21FE2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61FF41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2E4BD21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1C383E22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5F8C373D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5CAEE2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EE80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E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DB7D4D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306D31D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81D067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C8E513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ACE44C2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16308C8A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4C3275A4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130065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FEFA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E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349AE6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CB4DCB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183576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6BBFF6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542D49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7FE3409B" w14:textId="08461815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Pin</w:t>
            </w:r>
            <w:r w:rsidR="009948EE">
              <w:rPr>
                <w:rFonts w:ascii="Times New Roman" w:hAnsi="Times New Roman" w:cs="Times New Roman"/>
                <w:color w:val="000000"/>
              </w:rPr>
              <w:t>h</w:t>
            </w:r>
            <w:r w:rsidRPr="00B809C1">
              <w:rPr>
                <w:rFonts w:ascii="Times New Roman" w:hAnsi="Times New Roman" w:cs="Times New Roman"/>
                <w:color w:val="000000"/>
              </w:rPr>
              <w:t>ead</w:t>
            </w:r>
          </w:p>
        </w:tc>
      </w:tr>
      <w:tr w:rsidR="005961DF" w:rsidRPr="00B809C1" w14:paraId="4250AF35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6D7EDD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B519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E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7056EC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5676FA1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D64461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AE22AC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1913F75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1377" w:type="dxa"/>
            <w:vAlign w:val="center"/>
          </w:tcPr>
          <w:p w14:paraId="4C3C59DF" w14:textId="0416839F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3CF05B65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C5E4D0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D2DE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E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C95D6A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B5863D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8FAF82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F0F1A8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17A958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26C70AA6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0909EE04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BEF0A6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F140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R8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C5FCE5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27CE21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BFA3C1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9DFE68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D9B3D95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679638B2" w14:textId="6EC421C2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22D39072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5CFCD1C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81C8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R9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43B361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E97026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243C81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D5EF2E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E98EFF2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 xml:space="preserve">  Yes </w:t>
            </w:r>
          </w:p>
        </w:tc>
        <w:tc>
          <w:tcPr>
            <w:tcW w:w="1377" w:type="dxa"/>
            <w:vAlign w:val="center"/>
          </w:tcPr>
          <w:p w14:paraId="0C39DCA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3FC7EF39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95936B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4C10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R1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BBE0C6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14ED88C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7A431B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11374D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27673F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654C6B94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7F4EB0E6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4312B1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F9D0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R1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246DBF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370AFA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51054B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E8FCF2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E0A9B4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17F3CEB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6C03D244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8E5670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D908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R1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48DFB2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5E91A4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AA0F89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C6DB5E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7E88BA0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5F416D1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4AF67836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9A667A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3295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R1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8B5C6D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309B31C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CD268A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F06A19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C712704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1BF2C183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5371AE51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C6E7D3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7944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R1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48F6EA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D9421B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6DDE2F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958D8D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083E2B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E9E2156" w14:textId="0DAE61B3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79638532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B393D9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D378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R1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648162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368797F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ADE7E0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494D5F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CE02F6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2F876CBE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1236CC9D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9F9B6A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0859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WR1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F7123B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2739F5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8B566B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232293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4964C9D3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A9F7420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2B3051A4" w14:textId="77777777" w:rsidTr="00E82266">
        <w:trPr>
          <w:trHeight w:val="315"/>
        </w:trPr>
        <w:tc>
          <w:tcPr>
            <w:tcW w:w="960" w:type="dxa"/>
            <w:vMerge w:val="restart"/>
            <w:shd w:val="clear" w:color="auto" w:fill="auto"/>
            <w:noWrap/>
            <w:textDirection w:val="tbLrV"/>
            <w:vAlign w:val="center"/>
            <w:hideMark/>
          </w:tcPr>
          <w:p w14:paraId="5B54667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HIM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BF5B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A3E4B7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32E0FF5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CB0D63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717EB5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BACCC03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0F1B73A6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638EB6A2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7B8CC1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B053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58508D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BB120D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545677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29F232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E13C68F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57B55BC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16BF081D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50160C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AC32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94CA72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CB6292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356E6F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7E8359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25C350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266BF5BD" w14:textId="3BA3C351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39946640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9A710B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8D73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4A5C65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16B7555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250F08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62908D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F443196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662F246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574CE6F3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D236F2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B229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01A363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89EF3D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4FE1FE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419D63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E3C409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2886D2AC" w14:textId="619A16FC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76FEF5AE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C44E9A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431F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3BD8E1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A0125D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916150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F32936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24D9DAE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76A6C5CB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515335C2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E240B9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CC78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BDEE6E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14BE3A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768A9E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54AB38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DD6D75B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56107B33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7D13B4E3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042325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1E57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8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61BA52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0D9B722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F769FB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4DAF0E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E5800C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1122BF5B" w14:textId="4F33C90F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1A122C0D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80F567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4B93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9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BF276C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5FC39D9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E826A6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C38A72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4470F30F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C295E44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3F87A406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6309DE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7779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1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F22FA2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0BE3630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D5B4B4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264AC8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B3C866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2BFDB7F9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5B2A96B4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51AC487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5696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1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28982A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1065887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2315AF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A7B2A0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4208B4F3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631296A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4AF2B6B6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BE451E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6F4F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1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E8F9C3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668BB9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AF0EF3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814D6C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280A865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7CC9208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082746EB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5C5836C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9BE1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1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53E5DB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49EC5E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A1BB34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3BA25C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749165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39EB04E3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60210CE7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5D85FA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AE2B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E1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039284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BCC024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C80B57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0BD5A8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B47133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0B9B9FE" w14:textId="3040450A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638DB53A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EF8ECA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AE03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R1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6985E0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E5CB17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510608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0539CB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52AF0BF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206BD316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7ED279E7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E6E61C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A558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R1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0A0F3E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9B93A6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2038E8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D80124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54A3F4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C6B636F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51EA2346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B9B984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E350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R1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6B47DB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1548D11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5895A5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15C457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BE1384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A39AE8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6C4ED216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E581C4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1C68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WR18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76B0B9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0A900D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E930A0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9F4B66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C05D9D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0783F4B1" w14:textId="5C74A95C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4C4A8687" w14:textId="77777777" w:rsidTr="00E82266">
        <w:trPr>
          <w:trHeight w:val="315"/>
        </w:trPr>
        <w:tc>
          <w:tcPr>
            <w:tcW w:w="960" w:type="dxa"/>
            <w:vMerge w:val="restart"/>
            <w:shd w:val="clear" w:color="auto" w:fill="auto"/>
            <w:noWrap/>
            <w:textDirection w:val="tbLrV"/>
            <w:vAlign w:val="center"/>
            <w:hideMark/>
          </w:tcPr>
          <w:p w14:paraId="26DE8124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H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D125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E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D84E89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5EDC056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9C7453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CB7F75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897ED8A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67809E6C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23C78D7C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217B51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B419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E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35F4E6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A50F4B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EC88B4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E95417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EFC940B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6AC85DE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0840F006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98B9FC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E0F1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E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B1648E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30F8052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5E9D82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716DC4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30CCCBB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4D170C55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31922EC6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E44D32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6134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E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3FE71E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036435A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66A60C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A10168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463CF729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1377" w:type="dxa"/>
            <w:vAlign w:val="center"/>
          </w:tcPr>
          <w:p w14:paraId="2BE2A9A0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526F2CA0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50193EF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260A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E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193B4D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A8DC72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C1E8A6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AB0335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4AF3520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4095EB42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5862E6E8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E0FD45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0C0E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E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5052E7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32D46F3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ABA43C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6C6093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65D9054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6E76A348" w14:textId="371486DC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7129C693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54145E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3467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E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8525E9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B0415F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6CB33F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C94799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7099C4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16BD2464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57F37AC6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AB3E2B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DADA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E8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1CB75F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57A966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AE97E7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AA5247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0C74105E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5BA4AFA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4CF16544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2B9E75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D575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R9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C3C70C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5C084A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5ACB64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DD9BEE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357E4A9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49012B92" w14:textId="2425EF74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3CE20F2C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3C6CAC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D1AE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R1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ADE63D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0A8167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B73202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AA5969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1D8E1211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6E57E466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</w:tr>
      <w:tr w:rsidR="005961DF" w:rsidRPr="00B809C1" w14:paraId="557ADA86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76CD70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25C1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R1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514E1A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D21E66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891381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620A9A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E18944E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77" w:type="dxa"/>
            <w:vAlign w:val="center"/>
          </w:tcPr>
          <w:p w14:paraId="7FFE2FC0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230AD8E6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51E379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7B82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R1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170ACA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5A9B44A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1A57BE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49046C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DF84104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7E338E7" w14:textId="22D00B87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386B288F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22FC75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05CD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R1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EF7133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7A87CF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5CF101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3A8D53E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4F09564F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3440E3AD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all</w:t>
            </w:r>
          </w:p>
        </w:tc>
      </w:tr>
      <w:tr w:rsidR="005961DF" w:rsidRPr="00B809C1" w14:paraId="542EF1D3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1FFBF1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246E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R1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E7696D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1686545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A5E15A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6705F4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60053EC7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4446336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Large</w:t>
            </w:r>
          </w:p>
        </w:tc>
      </w:tr>
      <w:tr w:rsidR="005961DF" w:rsidRPr="00B809C1" w14:paraId="2B9D09E3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8000BB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E19B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R1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1BD37BB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230FC7E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F745031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C3543E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427A3E5F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66B7935B" w14:textId="7C80F1DF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16067138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2911EA9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20106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R1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8FE35E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7B666F8C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3D25A8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7E6B817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49313128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377" w:type="dxa"/>
            <w:vAlign w:val="center"/>
          </w:tcPr>
          <w:p w14:paraId="7F37AD76" w14:textId="2174025A" w:rsidR="005961DF" w:rsidRPr="00B809C1" w:rsidRDefault="009948EE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</w:rPr>
              <w:t>Pinhead</w:t>
            </w:r>
          </w:p>
        </w:tc>
      </w:tr>
      <w:tr w:rsidR="005961DF" w:rsidRPr="00B809C1" w14:paraId="78A0E6F7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03233CF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A4418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R1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C1339E4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rreg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18A0AC55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rea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6FFFDD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r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5B8F29A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oug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233FAFDA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1377" w:type="dxa"/>
          </w:tcPr>
          <w:p w14:paraId="5D49F09F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dium</w:t>
            </w:r>
          </w:p>
        </w:tc>
      </w:tr>
      <w:tr w:rsidR="005961DF" w:rsidRPr="00B809C1" w14:paraId="364670C3" w14:textId="77777777" w:rsidTr="00E8226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FC97E7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4F13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WR18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8A5E8D3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ircular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FE1C270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ull White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2ED3DF2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gular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26E3F1D" w14:textId="77777777" w:rsidR="005961DF" w:rsidRPr="00B809C1" w:rsidRDefault="005961DF" w:rsidP="00E82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mooth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14:paraId="7A77F8F9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</w:p>
        </w:tc>
        <w:tc>
          <w:tcPr>
            <w:tcW w:w="1377" w:type="dxa"/>
          </w:tcPr>
          <w:p w14:paraId="6797668F" w14:textId="77777777" w:rsidR="005961DF" w:rsidRPr="00B809C1" w:rsidRDefault="005961DF" w:rsidP="00E82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809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dium</w:t>
            </w:r>
          </w:p>
        </w:tc>
      </w:tr>
    </w:tbl>
    <w:p w14:paraId="41E7016C" w14:textId="77777777" w:rsidR="00D84F38" w:rsidRDefault="00D84F38"/>
    <w:sectPr w:rsidR="00D84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31EEB"/>
    <w:multiLevelType w:val="hybridMultilevel"/>
    <w:tmpl w:val="EF7AD47E"/>
    <w:lvl w:ilvl="0" w:tplc="41A018BA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3172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F6F"/>
    <w:rsid w:val="002D4F6F"/>
    <w:rsid w:val="00546916"/>
    <w:rsid w:val="005961DF"/>
    <w:rsid w:val="005C6BFD"/>
    <w:rsid w:val="0075080E"/>
    <w:rsid w:val="009948EE"/>
    <w:rsid w:val="00B933ED"/>
    <w:rsid w:val="00D84F38"/>
    <w:rsid w:val="00E1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560C8C"/>
  <w15:chartTrackingRefBased/>
  <w15:docId w15:val="{E4DE50F1-1A1C-46B5-9D61-898A53FBC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1DF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61D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61DF"/>
    <w:rPr>
      <w:color w:val="800080"/>
      <w:u w:val="single"/>
    </w:rPr>
  </w:style>
  <w:style w:type="paragraph" w:customStyle="1" w:styleId="msonormal0">
    <w:name w:val="msonormal"/>
    <w:basedOn w:val="Normal"/>
    <w:rsid w:val="005961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paragraph" w:customStyle="1" w:styleId="xl63">
    <w:name w:val="xl63"/>
    <w:basedOn w:val="Normal"/>
    <w:rsid w:val="005961D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paragraph" w:customStyle="1" w:styleId="xl64">
    <w:name w:val="xl64"/>
    <w:basedOn w:val="Normal"/>
    <w:rsid w:val="005961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paragraph" w:customStyle="1" w:styleId="xl65">
    <w:name w:val="xl65"/>
    <w:basedOn w:val="Normal"/>
    <w:rsid w:val="005961D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paragraph" w:customStyle="1" w:styleId="xl66">
    <w:name w:val="xl66"/>
    <w:basedOn w:val="Normal"/>
    <w:rsid w:val="005961D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paragraph" w:customStyle="1" w:styleId="xl67">
    <w:name w:val="xl67"/>
    <w:basedOn w:val="Normal"/>
    <w:rsid w:val="005961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5961DF"/>
    <w:pPr>
      <w:tabs>
        <w:tab w:val="center" w:pos="4513"/>
        <w:tab w:val="right" w:pos="9026"/>
      </w:tabs>
      <w:spacing w:after="0" w:line="240" w:lineRule="auto"/>
    </w:pPr>
    <w:rPr>
      <w:kern w:val="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961DF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61DF"/>
    <w:pPr>
      <w:tabs>
        <w:tab w:val="center" w:pos="4513"/>
        <w:tab w:val="right" w:pos="9026"/>
      </w:tabs>
      <w:spacing w:after="0" w:line="240" w:lineRule="auto"/>
    </w:pPr>
    <w:rPr>
      <w:kern w:val="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961DF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5961DF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61D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61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61DF"/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1</Words>
  <Characters>5110</Characters>
  <Application>Microsoft Office Word</Application>
  <DocSecurity>0</DocSecurity>
  <Lines>42</Lines>
  <Paragraphs>11</Paragraphs>
  <ScaleCrop>false</ScaleCrop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Abby Rassette</cp:lastModifiedBy>
  <cp:revision>2</cp:revision>
  <dcterms:created xsi:type="dcterms:W3CDTF">2024-02-22T09:40:00Z</dcterms:created>
  <dcterms:modified xsi:type="dcterms:W3CDTF">2024-02-22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feee70bc545ae502d45cf2fe4412568f5c07dfd401f6dca09460de1ae56014</vt:lpwstr>
  </property>
</Properties>
</file>